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EC9223" w14:textId="77777777" w:rsidR="00A62058" w:rsidRPr="001030F6" w:rsidRDefault="00A62058" w:rsidP="00A62058">
      <w:pPr>
        <w:pStyle w:val="Prrafodelista"/>
        <w:spacing w:before="240"/>
        <w:ind w:left="0"/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 xml:space="preserve">Supplemental table </w:t>
      </w:r>
      <w:r w:rsidRPr="001030F6">
        <w:rPr>
          <w:rFonts w:cs="Arial"/>
          <w:b/>
          <w:sz w:val="24"/>
          <w:szCs w:val="24"/>
          <w:lang w:val="en-US"/>
        </w:rPr>
        <w:t>1.</w:t>
      </w:r>
      <w:r w:rsidRPr="001030F6">
        <w:rPr>
          <w:rFonts w:cs="Arial"/>
          <w:sz w:val="24"/>
          <w:szCs w:val="24"/>
          <w:lang w:val="en-US"/>
        </w:rPr>
        <w:t xml:space="preserve"> Description of acromegalic patients: Age and IGF-1 at diagnosis, time from DTC diagnosis to acromegaly control, stage, recurrence risk</w:t>
      </w:r>
      <w:r>
        <w:rPr>
          <w:rFonts w:cs="Arial"/>
          <w:sz w:val="24"/>
          <w:szCs w:val="24"/>
          <w:lang w:val="en-US"/>
        </w:rPr>
        <w:t xml:space="preserve"> (RR)</w:t>
      </w:r>
      <w:r w:rsidRPr="001030F6">
        <w:rPr>
          <w:rFonts w:cs="Arial"/>
          <w:sz w:val="24"/>
          <w:szCs w:val="24"/>
          <w:lang w:val="en-US"/>
        </w:rPr>
        <w:t>, initial and follow-up</w:t>
      </w:r>
      <w:r>
        <w:rPr>
          <w:rFonts w:cs="Arial"/>
          <w:sz w:val="24"/>
          <w:szCs w:val="24"/>
          <w:lang w:val="en-US"/>
        </w:rPr>
        <w:t xml:space="preserve"> (RFU)</w:t>
      </w:r>
      <w:r w:rsidRPr="001030F6">
        <w:rPr>
          <w:rFonts w:cs="Arial"/>
          <w:sz w:val="24"/>
          <w:szCs w:val="24"/>
          <w:lang w:val="en-US"/>
        </w:rPr>
        <w:t xml:space="preserve"> response of DTC</w:t>
      </w:r>
    </w:p>
    <w:tbl>
      <w:tblPr>
        <w:tblW w:w="10086" w:type="dxa"/>
        <w:tblInd w:w="-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5"/>
        <w:gridCol w:w="741"/>
        <w:gridCol w:w="1134"/>
        <w:gridCol w:w="1276"/>
        <w:gridCol w:w="1562"/>
        <w:gridCol w:w="1518"/>
        <w:gridCol w:w="1822"/>
        <w:gridCol w:w="1498"/>
      </w:tblGrid>
      <w:tr w:rsidR="00A62058" w:rsidRPr="00C81EDF" w14:paraId="06AFC774" w14:textId="77777777" w:rsidTr="00DF3D41">
        <w:trPr>
          <w:trHeight w:val="1062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AF17B1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AR"/>
              </w:rPr>
              <w:t>Pat</w:t>
            </w:r>
            <w:r w:rsidRPr="0008124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AR"/>
              </w:rPr>
              <w:t>.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2CA602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AR"/>
              </w:rPr>
              <w:t>S</w:t>
            </w:r>
            <w:r w:rsidRPr="0008124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AR"/>
              </w:rPr>
              <w:t>ta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AR"/>
              </w:rPr>
              <w:t>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E98A39" w14:textId="77777777" w:rsidR="00A62058" w:rsidRPr="00196384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s-AR"/>
              </w:rPr>
            </w:pPr>
            <w:r w:rsidRPr="00196384">
              <w:rPr>
                <w:rFonts w:ascii="Arial" w:eastAsia="Times New Roman" w:hAnsi="Arial" w:cs="Arial"/>
                <w:b/>
                <w:sz w:val="18"/>
                <w:szCs w:val="18"/>
                <w:lang w:eastAsia="es-AR"/>
              </w:rPr>
              <w:t>R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2FD763" w14:textId="77777777" w:rsidR="00DF3D4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s-AR"/>
              </w:rPr>
            </w:pPr>
            <w:r w:rsidRPr="00196384">
              <w:rPr>
                <w:rFonts w:ascii="Arial" w:eastAsia="Times New Roman" w:hAnsi="Arial" w:cs="Arial"/>
                <w:b/>
                <w:sz w:val="18"/>
                <w:szCs w:val="18"/>
                <w:lang w:eastAsia="es-AR"/>
              </w:rPr>
              <w:t xml:space="preserve">Initial </w:t>
            </w:r>
          </w:p>
          <w:p w14:paraId="7F686AF8" w14:textId="325529C2" w:rsidR="00A62058" w:rsidRPr="00196384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s-AR"/>
              </w:rPr>
            </w:pPr>
            <w:r w:rsidRPr="00196384">
              <w:rPr>
                <w:rFonts w:ascii="Arial" w:eastAsia="Times New Roman" w:hAnsi="Arial" w:cs="Arial"/>
                <w:b/>
                <w:sz w:val="18"/>
                <w:szCs w:val="18"/>
                <w:lang w:eastAsia="es-AR"/>
              </w:rPr>
              <w:t>response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DCAA1F" w14:textId="77777777" w:rsidR="00A62058" w:rsidRPr="00196384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s-AR"/>
              </w:rPr>
            </w:pPr>
            <w:r w:rsidRPr="00196384">
              <w:rPr>
                <w:rFonts w:ascii="Arial" w:eastAsia="Times New Roman" w:hAnsi="Arial" w:cs="Arial"/>
                <w:b/>
                <w:sz w:val="18"/>
                <w:szCs w:val="18"/>
                <w:lang w:eastAsia="es-AR"/>
              </w:rPr>
              <w:t>RFU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DE2C45" w14:textId="77777777" w:rsidR="00DF3D4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es-AR"/>
              </w:rPr>
            </w:pPr>
            <w:r w:rsidRPr="000925C1">
              <w:rPr>
                <w:rFonts w:ascii="Arial" w:eastAsia="Times New Roman" w:hAnsi="Arial" w:cs="Arial"/>
                <w:b/>
                <w:sz w:val="18"/>
                <w:szCs w:val="18"/>
                <w:lang w:val="en-US" w:eastAsia="es-AR"/>
              </w:rPr>
              <w:t xml:space="preserve">Age at DTC </w:t>
            </w:r>
          </w:p>
          <w:p w14:paraId="2377552F" w14:textId="6224E7D1" w:rsidR="00A62058" w:rsidRPr="000925C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es-AR"/>
              </w:rPr>
            </w:pPr>
            <w:r w:rsidRPr="000925C1">
              <w:rPr>
                <w:rFonts w:ascii="Arial" w:eastAsia="Times New Roman" w:hAnsi="Arial" w:cs="Arial"/>
                <w:b/>
                <w:sz w:val="18"/>
                <w:szCs w:val="18"/>
                <w:lang w:val="en-US" w:eastAsia="es-AR"/>
              </w:rPr>
              <w:t>diagnosis (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9F339E" w14:textId="77777777" w:rsidR="00DF3D4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es-AR"/>
              </w:rPr>
            </w:pPr>
            <w:r w:rsidRPr="000925C1">
              <w:rPr>
                <w:rFonts w:ascii="Arial" w:eastAsia="Times New Roman" w:hAnsi="Arial" w:cs="Arial"/>
                <w:b/>
                <w:sz w:val="18"/>
                <w:szCs w:val="18"/>
                <w:lang w:val="en-US" w:eastAsia="es-AR"/>
              </w:rPr>
              <w:t xml:space="preserve">Time DTC- </w:t>
            </w:r>
          </w:p>
          <w:p w14:paraId="0F3615AC" w14:textId="77777777" w:rsidR="00DF3D4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es-AR"/>
              </w:rPr>
            </w:pPr>
            <w:r w:rsidRPr="000925C1">
              <w:rPr>
                <w:rFonts w:ascii="Arial" w:eastAsia="Times New Roman" w:hAnsi="Arial" w:cs="Arial"/>
                <w:b/>
                <w:sz w:val="18"/>
                <w:szCs w:val="18"/>
                <w:lang w:val="en-US" w:eastAsia="es-AR"/>
              </w:rPr>
              <w:t xml:space="preserve">acromegaly control </w:t>
            </w:r>
          </w:p>
          <w:p w14:paraId="340BB175" w14:textId="4DC1646A" w:rsidR="00A62058" w:rsidRPr="000925C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es-AR"/>
              </w:rPr>
            </w:pPr>
            <w:r w:rsidRPr="000925C1">
              <w:rPr>
                <w:rFonts w:ascii="Arial" w:eastAsia="Times New Roman" w:hAnsi="Arial" w:cs="Arial"/>
                <w:b/>
                <w:sz w:val="18"/>
                <w:szCs w:val="18"/>
                <w:lang w:val="en-US" w:eastAsia="es-AR"/>
              </w:rPr>
              <w:t>(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019EDB8" w14:textId="77777777" w:rsidR="00DF3D4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es-AR"/>
              </w:rPr>
            </w:pPr>
            <w:r w:rsidRPr="000925C1">
              <w:rPr>
                <w:rFonts w:ascii="Arial" w:eastAsia="Times New Roman" w:hAnsi="Arial" w:cs="Arial"/>
                <w:b/>
                <w:sz w:val="18"/>
                <w:szCs w:val="18"/>
                <w:lang w:val="en-US" w:eastAsia="es-AR"/>
              </w:rPr>
              <w:t>IGF-1 at DTC</w:t>
            </w:r>
          </w:p>
          <w:p w14:paraId="3FA3B6FC" w14:textId="378BFA9B" w:rsidR="00A62058" w:rsidRPr="000925C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es-AR"/>
              </w:rPr>
            </w:pPr>
            <w:r w:rsidRPr="000925C1">
              <w:rPr>
                <w:rFonts w:ascii="Arial" w:eastAsia="Times New Roman" w:hAnsi="Arial" w:cs="Arial"/>
                <w:b/>
                <w:sz w:val="18"/>
                <w:szCs w:val="18"/>
                <w:lang w:val="en-US" w:eastAsia="es-AR"/>
              </w:rPr>
              <w:t xml:space="preserve"> diagnosis (U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lang w:val="en-US" w:eastAsia="es-AR"/>
              </w:rPr>
              <w:t>LN</w:t>
            </w:r>
            <w:r w:rsidRPr="000925C1">
              <w:rPr>
                <w:rFonts w:ascii="Arial" w:eastAsia="Times New Roman" w:hAnsi="Arial" w:cs="Arial"/>
                <w:b/>
                <w:sz w:val="18"/>
                <w:szCs w:val="18"/>
                <w:lang w:val="en-US" w:eastAsia="es-AR"/>
              </w:rPr>
              <w:t>)</w:t>
            </w:r>
          </w:p>
        </w:tc>
      </w:tr>
      <w:tr w:rsidR="00A62058" w:rsidRPr="0008124B" w14:paraId="47F34ED5" w14:textId="77777777" w:rsidTr="00225F1A">
        <w:trPr>
          <w:trHeight w:val="315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361D1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4C5D00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8AD2D" w14:textId="77777777" w:rsidR="00A62058" w:rsidRPr="00196384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s-AR"/>
              </w:rPr>
            </w:pPr>
            <w:r w:rsidRPr="00196384">
              <w:rPr>
                <w:rFonts w:ascii="Arial" w:eastAsia="Times New Roman" w:hAnsi="Arial" w:cs="Arial"/>
                <w:szCs w:val="20"/>
                <w:lang w:eastAsia="es-AR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775FE" w14:textId="77777777" w:rsidR="00DF3D4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196384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Biochemical</w:t>
            </w:r>
          </w:p>
          <w:p w14:paraId="5B389201" w14:textId="28EA0ED3" w:rsidR="00A62058" w:rsidRPr="00196384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196384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incomplete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7318F" w14:textId="77777777" w:rsidR="00DF3D4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1E64D2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Biochemical</w:t>
            </w:r>
          </w:p>
          <w:p w14:paraId="2446178B" w14:textId="6E8653BB" w:rsidR="00A62058" w:rsidRPr="00196384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1E64D2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incomplet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01E78B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1C943D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0.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76FD2B5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4.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8</w:t>
            </w:r>
          </w:p>
        </w:tc>
      </w:tr>
      <w:tr w:rsidR="00A62058" w:rsidRPr="0008124B" w14:paraId="4526EB18" w14:textId="77777777" w:rsidTr="00225F1A">
        <w:trPr>
          <w:trHeight w:val="315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41C7E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65E2D0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I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B4BFD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szCs w:val="20"/>
                <w:lang w:eastAsia="es-AR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ED74B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xcel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l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nt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6FBA6" w14:textId="77777777" w:rsidR="00DF3D4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No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evidenc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of </w:t>
            </w:r>
          </w:p>
          <w:p w14:paraId="14761C6F" w14:textId="704501E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diseas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2D8D0B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8893BE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A98DB6F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1.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7</w:t>
            </w:r>
          </w:p>
        </w:tc>
      </w:tr>
      <w:tr w:rsidR="00A62058" w:rsidRPr="0008124B" w14:paraId="26C1D965" w14:textId="77777777" w:rsidTr="00225F1A">
        <w:trPr>
          <w:trHeight w:val="315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5D349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5749A6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12CA3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szCs w:val="20"/>
                <w:lang w:eastAsia="es-AR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A4B86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xcellent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94030" w14:textId="77777777" w:rsidR="00DF3D4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No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evidenc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of </w:t>
            </w:r>
          </w:p>
          <w:p w14:paraId="46001325" w14:textId="63D0C52D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diseas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EB4684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FCE1C9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F6EBFD4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0.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4</w:t>
            </w:r>
          </w:p>
        </w:tc>
      </w:tr>
      <w:tr w:rsidR="00A62058" w:rsidRPr="0008124B" w14:paraId="5F1093E9" w14:textId="77777777" w:rsidTr="00225F1A">
        <w:trPr>
          <w:trHeight w:val="315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DC610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6453DE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22F74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szCs w:val="20"/>
                <w:lang w:eastAsia="es-AR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3841C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Indeterminate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F4FFF" w14:textId="77777777" w:rsidR="00DF3D4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No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evidenc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of </w:t>
            </w:r>
          </w:p>
          <w:p w14:paraId="4CBFC92A" w14:textId="58906068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diseas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95236D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7CFE44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E333F50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0.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9</w:t>
            </w:r>
          </w:p>
        </w:tc>
      </w:tr>
      <w:tr w:rsidR="00A62058" w:rsidRPr="0008124B" w14:paraId="5C8C2D4E" w14:textId="77777777" w:rsidTr="00225F1A">
        <w:trPr>
          <w:trHeight w:val="315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74629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1B57AE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F7E4F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szCs w:val="20"/>
                <w:lang w:eastAsia="es-AR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3852B" w14:textId="77777777" w:rsidR="00DF3D4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Bio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che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mica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l</w:t>
            </w:r>
          </w:p>
          <w:p w14:paraId="2F9D7D35" w14:textId="6D3CB7C9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incomplete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73D18" w14:textId="77777777" w:rsidR="00DF3D4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No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evidenc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of </w:t>
            </w:r>
          </w:p>
          <w:p w14:paraId="47D9324B" w14:textId="7DF892DE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diseas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6B517E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223E58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EBE7B47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-</w:t>
            </w:r>
          </w:p>
        </w:tc>
      </w:tr>
      <w:tr w:rsidR="00A62058" w:rsidRPr="0008124B" w14:paraId="2ECD53D7" w14:textId="77777777" w:rsidTr="00225F1A">
        <w:trPr>
          <w:trHeight w:val="315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2F35D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2EEB16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I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D7C97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szCs w:val="20"/>
                <w:lang w:eastAsia="es-AR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17F46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Indeterminate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41FB1" w14:textId="77777777" w:rsidR="00DF3D4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No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evidenc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of </w:t>
            </w:r>
          </w:p>
          <w:p w14:paraId="7F9C9923" w14:textId="305F91AB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diseas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ABC575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C2E928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5775A3A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1.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6</w:t>
            </w:r>
          </w:p>
        </w:tc>
      </w:tr>
      <w:tr w:rsidR="00A62058" w:rsidRPr="0008124B" w14:paraId="6F0293A9" w14:textId="77777777" w:rsidTr="00225F1A">
        <w:trPr>
          <w:trHeight w:val="315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620BF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F2F75B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85233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szCs w:val="20"/>
                <w:lang w:eastAsia="es-AR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636D5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Indetermina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te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6A2A1" w14:textId="77777777" w:rsidR="00DF3D4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No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evidenc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of </w:t>
            </w:r>
          </w:p>
          <w:p w14:paraId="03B26E16" w14:textId="6520A995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diseas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35FA43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CEC5FE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B8E5940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4.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4</w:t>
            </w:r>
          </w:p>
        </w:tc>
      </w:tr>
      <w:tr w:rsidR="00A62058" w:rsidRPr="0008124B" w14:paraId="418ED6F4" w14:textId="77777777" w:rsidTr="00225F1A">
        <w:trPr>
          <w:trHeight w:val="315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7A910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4DAF97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61975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szCs w:val="20"/>
                <w:lang w:eastAsia="es-AR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B8308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xcel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l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nt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37CBF" w14:textId="77777777" w:rsidR="00DF3D4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No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evidenc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of </w:t>
            </w:r>
          </w:p>
          <w:p w14:paraId="557EA877" w14:textId="4C69CABC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diseas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11BFE8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FC2FF2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BC8631B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1.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1</w:t>
            </w:r>
          </w:p>
        </w:tc>
      </w:tr>
      <w:tr w:rsidR="00A62058" w:rsidRPr="0008124B" w14:paraId="4C43EDAC" w14:textId="77777777" w:rsidTr="00225F1A">
        <w:trPr>
          <w:trHeight w:val="315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927CF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D8E984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36B6E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szCs w:val="20"/>
                <w:lang w:eastAsia="es-AR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D4C2E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xcel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l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nt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3E749" w14:textId="77777777" w:rsidR="00DF3D4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No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evidenc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of </w:t>
            </w:r>
          </w:p>
          <w:p w14:paraId="192045CC" w14:textId="622554D2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diseas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2268B9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182ADD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7316030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0.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7</w:t>
            </w:r>
          </w:p>
        </w:tc>
      </w:tr>
      <w:tr w:rsidR="00A62058" w:rsidRPr="0008124B" w14:paraId="1AC0FB45" w14:textId="77777777" w:rsidTr="00225F1A">
        <w:trPr>
          <w:trHeight w:val="315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1D053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1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A1EF20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F527B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szCs w:val="20"/>
                <w:lang w:eastAsia="es-AR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BE079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xcel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l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nt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9C2BF" w14:textId="77777777" w:rsidR="00DF3D4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No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evidenc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of </w:t>
            </w:r>
          </w:p>
          <w:p w14:paraId="570F46BD" w14:textId="5B3CC40B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diseas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19B720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9300C4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0.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3915D9C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1.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1</w:t>
            </w:r>
          </w:p>
        </w:tc>
      </w:tr>
      <w:tr w:rsidR="00A62058" w:rsidRPr="0008124B" w14:paraId="5EF9975E" w14:textId="77777777" w:rsidTr="00225F1A">
        <w:trPr>
          <w:trHeight w:val="315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4587C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1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7385C2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F2EEE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szCs w:val="20"/>
                <w:lang w:eastAsia="es-AR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836EE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xcellent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E0E23" w14:textId="77777777" w:rsidR="00DF3D4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No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evidenc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of </w:t>
            </w:r>
          </w:p>
          <w:p w14:paraId="59001377" w14:textId="53F0F0AD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diseas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F78F40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3F6DFB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26B0709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3.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1</w:t>
            </w:r>
          </w:p>
        </w:tc>
      </w:tr>
      <w:tr w:rsidR="00A62058" w:rsidRPr="0008124B" w14:paraId="03725C2E" w14:textId="77777777" w:rsidTr="00225F1A">
        <w:trPr>
          <w:trHeight w:val="315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2830ECB6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1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F5BA63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I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28FC519E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s-AR"/>
              </w:rPr>
            </w:pPr>
            <w:r w:rsidRPr="0008124B">
              <w:rPr>
                <w:rFonts w:ascii="Arial" w:eastAsia="Times New Roman" w:hAnsi="Arial" w:cs="Arial"/>
                <w:szCs w:val="20"/>
                <w:lang w:eastAsia="es-AR"/>
              </w:rPr>
              <w:t>Intermedi</w:t>
            </w:r>
            <w:r>
              <w:rPr>
                <w:rFonts w:ascii="Arial" w:eastAsia="Times New Roman" w:hAnsi="Arial" w:cs="Arial"/>
                <w:szCs w:val="20"/>
                <w:lang w:eastAsia="es-AR"/>
              </w:rPr>
              <w:t>at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72D3D25E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xcel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l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nt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7892A4D6" w14:textId="77777777" w:rsidR="00DF3D4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No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evidenc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of </w:t>
            </w:r>
          </w:p>
          <w:p w14:paraId="433A544A" w14:textId="16814722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diseas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C06357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AFCCE3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3.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D53D07F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1.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3</w:t>
            </w:r>
          </w:p>
        </w:tc>
      </w:tr>
      <w:tr w:rsidR="00A62058" w:rsidRPr="0008124B" w14:paraId="571968B4" w14:textId="77777777" w:rsidTr="00225F1A">
        <w:trPr>
          <w:trHeight w:val="315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6F221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1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C3B647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496E9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szCs w:val="20"/>
                <w:lang w:eastAsia="es-AR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E4FAD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Indeterminate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2D6F4" w14:textId="77777777" w:rsidR="00DF3D4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No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evidenc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of </w:t>
            </w:r>
          </w:p>
          <w:p w14:paraId="32934A09" w14:textId="2CCA9C81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diseas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8BF8DC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D6F59A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0.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498DB14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1.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3</w:t>
            </w:r>
          </w:p>
        </w:tc>
      </w:tr>
      <w:tr w:rsidR="00A62058" w:rsidRPr="0008124B" w14:paraId="7A9D95A9" w14:textId="77777777" w:rsidTr="00225F1A">
        <w:trPr>
          <w:trHeight w:val="315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2A473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1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FB8833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4DDC1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szCs w:val="20"/>
                <w:lang w:eastAsia="es-AR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BE4B1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Indeterminate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479AA" w14:textId="77777777" w:rsidR="00DF3D4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No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evidenc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of </w:t>
            </w:r>
          </w:p>
          <w:p w14:paraId="08E14142" w14:textId="605D438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diseas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91241E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237402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E2633C9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1</w:t>
            </w:r>
          </w:p>
        </w:tc>
      </w:tr>
      <w:tr w:rsidR="00A62058" w:rsidRPr="0008124B" w14:paraId="7E4D7E5D" w14:textId="77777777" w:rsidTr="00225F1A">
        <w:trPr>
          <w:trHeight w:val="315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366F7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1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11BADD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AA5C6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szCs w:val="20"/>
                <w:lang w:eastAsia="es-AR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D375A" w14:textId="77777777" w:rsidR="00DF3D4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Bio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che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mica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l</w:t>
            </w:r>
          </w:p>
          <w:p w14:paraId="19F66F94" w14:textId="61EC76FA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incomplete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341A8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Indeterminat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9A890C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8861FB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323C51B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1.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9</w:t>
            </w:r>
          </w:p>
        </w:tc>
      </w:tr>
      <w:tr w:rsidR="00A62058" w:rsidRPr="0008124B" w14:paraId="179C65A6" w14:textId="77777777" w:rsidTr="00225F1A">
        <w:trPr>
          <w:trHeight w:val="315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7DF5A2A7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1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6DDE06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IV</w:t>
            </w:r>
            <w:r w:rsidRPr="0008124B"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38EB61AC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szCs w:val="20"/>
                <w:lang w:eastAsia="es-AR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30AFEFE2" w14:textId="77777777" w:rsidR="00DF3D4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Structural </w:t>
            </w:r>
          </w:p>
          <w:p w14:paraId="390EE6FD" w14:textId="75614C10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incomplete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center"/>
          </w:tcPr>
          <w:p w14:paraId="57F1DC58" w14:textId="77777777" w:rsidR="00DF3D4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Structural </w:t>
            </w:r>
          </w:p>
          <w:p w14:paraId="0BC05A25" w14:textId="6892847F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incomplet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4EF5EF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3DD062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36FEB23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2.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3</w:t>
            </w:r>
          </w:p>
        </w:tc>
      </w:tr>
      <w:tr w:rsidR="00A62058" w:rsidRPr="0008124B" w14:paraId="0DE9FF43" w14:textId="77777777" w:rsidTr="00225F1A">
        <w:trPr>
          <w:trHeight w:val="315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65F4532A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1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27657F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276DA0EA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s-AR"/>
              </w:rPr>
            </w:pPr>
            <w:r w:rsidRPr="0008124B">
              <w:rPr>
                <w:rFonts w:ascii="Arial" w:eastAsia="Times New Roman" w:hAnsi="Arial" w:cs="Arial"/>
                <w:szCs w:val="20"/>
                <w:lang w:eastAsia="es-AR"/>
              </w:rPr>
              <w:t>Intermedi</w:t>
            </w:r>
            <w:r>
              <w:rPr>
                <w:rFonts w:ascii="Arial" w:eastAsia="Times New Roman" w:hAnsi="Arial" w:cs="Arial"/>
                <w:szCs w:val="20"/>
                <w:lang w:eastAsia="es-AR"/>
              </w:rPr>
              <w:t>at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33C2FA70" w14:textId="77777777" w:rsidR="00A62058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Indeterminate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129648DF" w14:textId="77777777" w:rsidR="00DF3D4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No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evidenc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of </w:t>
            </w:r>
          </w:p>
          <w:p w14:paraId="5A0E74D3" w14:textId="749EFE7F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diseas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A4B032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085D70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4FF53B1F" w14:textId="77777777" w:rsidR="00A62058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0.6</w:t>
            </w:r>
          </w:p>
        </w:tc>
      </w:tr>
      <w:tr w:rsidR="00A62058" w:rsidRPr="0008124B" w14:paraId="0AF2F03E" w14:textId="77777777" w:rsidTr="00225F1A">
        <w:trPr>
          <w:trHeight w:val="315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26F80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1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AC6A40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4F08B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szCs w:val="20"/>
                <w:lang w:eastAsia="es-AR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CCF6D" w14:textId="77777777" w:rsidR="00A62058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Indeterminate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8D7E8" w14:textId="77777777" w:rsidR="00DF3D4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No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evidenc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of </w:t>
            </w:r>
          </w:p>
          <w:p w14:paraId="3CEE54A6" w14:textId="2A765ADF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diseas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324C28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A06AEF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4733027A" w14:textId="77777777" w:rsidR="00A62058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1.9</w:t>
            </w:r>
          </w:p>
        </w:tc>
      </w:tr>
      <w:tr w:rsidR="00A62058" w:rsidRPr="0008124B" w14:paraId="79093C2D" w14:textId="77777777" w:rsidTr="00225F1A">
        <w:trPr>
          <w:trHeight w:val="315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73FE9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1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5B88C3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A86BF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szCs w:val="20"/>
                <w:lang w:eastAsia="es-AR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00210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xcel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l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nt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A7B33" w14:textId="77777777" w:rsidR="00DF3D4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No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evidenc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of </w:t>
            </w:r>
          </w:p>
          <w:p w14:paraId="31CBEDE4" w14:textId="31CFB048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diseas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7201A4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B5EB29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3D0B6407" w14:textId="77777777" w:rsidR="00A62058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0.3</w:t>
            </w:r>
          </w:p>
        </w:tc>
      </w:tr>
      <w:tr w:rsidR="00A62058" w:rsidRPr="0008124B" w14:paraId="1E93F22C" w14:textId="77777777" w:rsidTr="00225F1A">
        <w:trPr>
          <w:trHeight w:val="315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6902B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2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E5AB57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I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B3432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szCs w:val="20"/>
                <w:lang w:eastAsia="es-AR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E4B4A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xcel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l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nt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C1948" w14:textId="77777777" w:rsidR="00DF3D4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No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evidenc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</w:t>
            </w:r>
            <w:r w:rsidRPr="0008124B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of </w:t>
            </w:r>
          </w:p>
          <w:p w14:paraId="00DB29BB" w14:textId="3244FA1E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diseas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DCA839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2E82E1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115FAD9C" w14:textId="77777777" w:rsidR="00A62058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1.4</w:t>
            </w:r>
          </w:p>
        </w:tc>
      </w:tr>
      <w:tr w:rsidR="00A62058" w:rsidRPr="0008124B" w14:paraId="56D03415" w14:textId="77777777" w:rsidTr="00225F1A">
        <w:trPr>
          <w:trHeight w:val="315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E33D0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2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D68463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18AEE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szCs w:val="20"/>
                <w:lang w:eastAsia="es-AR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B9272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xcellent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DEBEB" w14:textId="77777777" w:rsidR="00A62058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Indeterminat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205B4F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5B9D5F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65B11DC6" w14:textId="77777777" w:rsidR="00A62058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2.6</w:t>
            </w:r>
          </w:p>
        </w:tc>
      </w:tr>
      <w:tr w:rsidR="00A62058" w:rsidRPr="0008124B" w14:paraId="6E583753" w14:textId="77777777" w:rsidTr="00225F1A">
        <w:trPr>
          <w:trHeight w:val="315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AECD6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lastRenderedPageBreak/>
              <w:t>2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0C9419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A726C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szCs w:val="20"/>
                <w:lang w:eastAsia="es-AR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49670" w14:textId="77777777" w:rsidR="00A62058" w:rsidRPr="001E64D2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1E64D2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NA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C3488" w14:textId="77777777" w:rsidR="00A62058" w:rsidRPr="001E64D2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1E64D2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NA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682A30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2732C1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02D2DC40" w14:textId="77777777" w:rsidR="00A62058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1.3</w:t>
            </w:r>
          </w:p>
        </w:tc>
      </w:tr>
      <w:tr w:rsidR="00A62058" w:rsidRPr="0008124B" w14:paraId="1FCA340D" w14:textId="77777777" w:rsidTr="00225F1A">
        <w:trPr>
          <w:trHeight w:val="315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F4E36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2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783D1F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D7705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szCs w:val="20"/>
                <w:lang w:eastAsia="es-AR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BF3D4" w14:textId="77777777" w:rsidR="00A62058" w:rsidRPr="001E64D2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1E64D2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xcellent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C43BE" w14:textId="77777777" w:rsidR="00DF3D4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1E64D2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No evidence of </w:t>
            </w:r>
          </w:p>
          <w:p w14:paraId="74A5E3E7" w14:textId="6BA2A476" w:rsidR="00A62058" w:rsidRPr="001E64D2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1E64D2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diseas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251798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06F3AA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1ABEAB9C" w14:textId="77777777" w:rsidR="00A62058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1</w:t>
            </w:r>
          </w:p>
        </w:tc>
      </w:tr>
      <w:tr w:rsidR="00A62058" w:rsidRPr="0008124B" w14:paraId="75A773EF" w14:textId="77777777" w:rsidTr="00225F1A">
        <w:trPr>
          <w:trHeight w:val="315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B88ED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2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00BA66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s-AR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BADC8" w14:textId="77777777" w:rsidR="00A62058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szCs w:val="20"/>
                <w:lang w:eastAsia="es-AR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67326" w14:textId="77777777" w:rsidR="00A62058" w:rsidRPr="001E64D2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1E64D2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Excellent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13905" w14:textId="77777777" w:rsidR="00DF3D41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1E64D2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 xml:space="preserve">No evidence of </w:t>
            </w:r>
          </w:p>
          <w:p w14:paraId="17BC5A10" w14:textId="750FBA0B" w:rsidR="00A62058" w:rsidRPr="001E64D2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 w:rsidRPr="001E64D2"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diseas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D7E8D0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0B349B" w14:textId="77777777" w:rsidR="00A62058" w:rsidRPr="0008124B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0DEDC4E6" w14:textId="77777777" w:rsidR="00A62058" w:rsidRDefault="00A62058" w:rsidP="00225F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s-AR"/>
              </w:rPr>
              <w:t>2.2</w:t>
            </w:r>
          </w:p>
        </w:tc>
      </w:tr>
    </w:tbl>
    <w:p w14:paraId="0D3E0C68" w14:textId="77777777" w:rsidR="00DA59F7" w:rsidRDefault="00A62058" w:rsidP="00A62058">
      <w:pPr>
        <w:spacing w:before="240" w:after="0"/>
        <w:ind w:left="-180"/>
        <w:rPr>
          <w:rFonts w:ascii="Arial" w:hAnsi="Arial" w:cs="Arial"/>
          <w:b/>
          <w:color w:val="FF0000"/>
          <w:sz w:val="16"/>
          <w:szCs w:val="16"/>
          <w:lang w:val="en-US"/>
        </w:rPr>
      </w:pPr>
      <w:r w:rsidRPr="00196384">
        <w:rPr>
          <w:rFonts w:ascii="Arial" w:hAnsi="Arial" w:cs="Arial"/>
          <w:sz w:val="16"/>
          <w:szCs w:val="16"/>
          <w:lang w:val="en-US"/>
        </w:rPr>
        <w:t>RR</w:t>
      </w:r>
      <w:r>
        <w:rPr>
          <w:rFonts w:ascii="Arial" w:hAnsi="Arial" w:cs="Arial"/>
          <w:sz w:val="16"/>
          <w:szCs w:val="16"/>
          <w:lang w:val="en-US"/>
        </w:rPr>
        <w:t>: recurrence risk; RFU:</w:t>
      </w:r>
      <w:r w:rsidRPr="00196384">
        <w:rPr>
          <w:rFonts w:ascii="Arial" w:hAnsi="Arial" w:cs="Arial"/>
          <w:sz w:val="16"/>
          <w:szCs w:val="16"/>
          <w:lang w:val="en-US"/>
        </w:rPr>
        <w:t xml:space="preserve"> response</w:t>
      </w:r>
      <w:r>
        <w:rPr>
          <w:rFonts w:ascii="Arial" w:hAnsi="Arial" w:cs="Arial"/>
          <w:sz w:val="16"/>
          <w:szCs w:val="16"/>
          <w:lang w:val="en-US"/>
        </w:rPr>
        <w:t xml:space="preserve"> at the end of</w:t>
      </w:r>
      <w:r w:rsidRPr="00196384">
        <w:rPr>
          <w:rFonts w:ascii="Arial" w:hAnsi="Arial" w:cs="Arial"/>
          <w:sz w:val="16"/>
          <w:szCs w:val="16"/>
          <w:lang w:val="en-US"/>
        </w:rPr>
        <w:t xml:space="preserve"> follow-up; </w:t>
      </w:r>
      <w:r w:rsidRPr="001E64D2">
        <w:rPr>
          <w:rFonts w:ascii="Arial" w:hAnsi="Arial" w:cs="Arial"/>
          <w:sz w:val="16"/>
          <w:szCs w:val="16"/>
          <w:lang w:val="en-US"/>
        </w:rPr>
        <w:t>NA</w:t>
      </w:r>
      <w:r>
        <w:rPr>
          <w:rFonts w:ascii="Arial" w:hAnsi="Arial" w:cs="Arial"/>
          <w:sz w:val="16"/>
          <w:szCs w:val="16"/>
          <w:lang w:val="en-US"/>
        </w:rPr>
        <w:t>:</w:t>
      </w:r>
      <w:r w:rsidRPr="001E64D2">
        <w:rPr>
          <w:rFonts w:ascii="Arial" w:hAnsi="Arial" w:cs="Arial"/>
          <w:sz w:val="16"/>
          <w:szCs w:val="16"/>
          <w:lang w:val="en-US"/>
        </w:rPr>
        <w:t xml:space="preserve"> not available because of brief evolution after surgery which prevents</w:t>
      </w:r>
      <w:r w:rsidRPr="001E64D2">
        <w:rPr>
          <w:rFonts w:ascii="Arial" w:hAnsi="Arial" w:cs="Arial"/>
          <w:b/>
          <w:color w:val="FF0000"/>
          <w:sz w:val="16"/>
          <w:szCs w:val="16"/>
          <w:lang w:val="en-US"/>
        </w:rPr>
        <w:t xml:space="preserve"> </w:t>
      </w:r>
    </w:p>
    <w:p w14:paraId="3417837F" w14:textId="1A3F6623" w:rsidR="00A62058" w:rsidRDefault="00A62058" w:rsidP="00A62058">
      <w:pPr>
        <w:spacing w:before="240" w:after="0"/>
        <w:ind w:left="-180"/>
        <w:rPr>
          <w:rFonts w:ascii="Arial" w:hAnsi="Arial" w:cs="Arial"/>
          <w:b/>
          <w:sz w:val="21"/>
          <w:szCs w:val="21"/>
          <w:lang w:val="en-US"/>
        </w:rPr>
      </w:pPr>
      <w:r w:rsidRPr="001E64D2">
        <w:rPr>
          <w:rFonts w:ascii="Arial" w:hAnsi="Arial" w:cs="Arial"/>
          <w:sz w:val="16"/>
          <w:szCs w:val="16"/>
          <w:lang w:val="en-US"/>
        </w:rPr>
        <w:t>response classification</w:t>
      </w:r>
      <w:r w:rsidRPr="00196384">
        <w:rPr>
          <w:rFonts w:ascii="Arial" w:hAnsi="Arial" w:cs="Arial"/>
          <w:b/>
          <w:sz w:val="21"/>
          <w:szCs w:val="21"/>
          <w:lang w:val="en-US"/>
        </w:rPr>
        <w:t xml:space="preserve"> </w:t>
      </w:r>
    </w:p>
    <w:p w14:paraId="051C79BB" w14:textId="77777777" w:rsidR="00DD013F" w:rsidRDefault="00DD013F"/>
    <w:sectPr w:rsidR="00DD01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058"/>
    <w:rsid w:val="003267C0"/>
    <w:rsid w:val="006232D4"/>
    <w:rsid w:val="00A62058"/>
    <w:rsid w:val="00DA59F7"/>
    <w:rsid w:val="00DD013F"/>
    <w:rsid w:val="00DF3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C63E12"/>
  <w15:docId w15:val="{54898120-419B-46D4-8372-B09F4C9C3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Ttulo1">
    <w:name w:val="heading 1"/>
    <w:basedOn w:val="Normal"/>
    <w:next w:val="Normal"/>
    <w:link w:val="Ttulo1C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6232D4"/>
    <w:rPr>
      <w:b/>
      <w:bCs/>
    </w:rPr>
  </w:style>
  <w:style w:type="character" w:styleId="nfasis">
    <w:name w:val="Emphasis"/>
    <w:basedOn w:val="Fuentedeprrafopredeter"/>
    <w:uiPriority w:val="20"/>
    <w:qFormat/>
    <w:rsid w:val="006232D4"/>
    <w:rPr>
      <w:i/>
      <w:iCs/>
    </w:rPr>
  </w:style>
  <w:style w:type="paragraph" w:styleId="Sinespaciado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Cita">
    <w:name w:val="Quote"/>
    <w:basedOn w:val="Normal"/>
    <w:next w:val="Normal"/>
    <w:link w:val="CitaCar"/>
    <w:uiPriority w:val="29"/>
    <w:qFormat/>
    <w:rsid w:val="006232D4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6232D4"/>
    <w:rPr>
      <w:i/>
      <w:iCs/>
      <w:color w:val="000000" w:themeColor="text1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232D4"/>
    <w:rPr>
      <w:b/>
      <w:bCs/>
      <w:i/>
      <w:iCs/>
      <w:color w:val="5B9BD5" w:themeColor="accent1"/>
    </w:rPr>
  </w:style>
  <w:style w:type="character" w:styleId="nfasissutil">
    <w:name w:val="Subtle Emphasis"/>
    <w:basedOn w:val="Fuentedeprrafopredeter"/>
    <w:uiPriority w:val="19"/>
    <w:qFormat/>
    <w:rsid w:val="006232D4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6232D4"/>
    <w:rPr>
      <w:b/>
      <w:bCs/>
      <w:i/>
      <w:iCs/>
      <w:color w:val="5B9BD5" w:themeColor="accent1"/>
    </w:rPr>
  </w:style>
  <w:style w:type="character" w:styleId="Referenciasutil">
    <w:name w:val="Subtle Reference"/>
    <w:basedOn w:val="Fuentedeprrafopredeter"/>
    <w:uiPriority w:val="31"/>
    <w:qFormat/>
    <w:rsid w:val="006232D4"/>
    <w:rPr>
      <w:smallCaps/>
      <w:color w:val="ED7D31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6232D4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6232D4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Usuario</cp:lastModifiedBy>
  <cp:revision>3</cp:revision>
  <dcterms:created xsi:type="dcterms:W3CDTF">2020-11-10T14:13:00Z</dcterms:created>
  <dcterms:modified xsi:type="dcterms:W3CDTF">2020-11-10T14:13:00Z</dcterms:modified>
</cp:coreProperties>
</file>